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l Discussion Relevant to Figure 8.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  <w:szCs w:val="22"/>
        </w:rPr>
        <w:t xml:space="preserve">Two transcripts derived from the </w:t>
      </w:r>
      <w:r>
        <w:rPr>
          <w:rFonts w:cs="Helvetica" w:ascii="Helvetica" w:hAnsi="Helvetica"/>
          <w:i/>
          <w:szCs w:val="22"/>
        </w:rPr>
        <w:t>srpk79D</w:t>
      </w:r>
      <w:r>
        <w:rPr>
          <w:rFonts w:cs="Helvetica" w:ascii="Helvetica" w:hAnsi="Helvetica"/>
          <w:szCs w:val="22"/>
        </w:rPr>
        <w:t xml:space="preserve"> locus were cloned previously by Stapelton et al. (2002) as part of the Berkeley Drosophila Genome Project [62]. Early in our study we noticed that the cloned cDNA from the second transcript (</w:t>
      </w:r>
      <w:r>
        <w:rPr>
          <w:rFonts w:cs="Helvetica" w:ascii="Helvetica" w:hAnsi="Helvetica"/>
          <w:i/>
          <w:szCs w:val="22"/>
        </w:rPr>
        <w:t>srpk79D-rd</w:t>
      </w:r>
      <w:r>
        <w:rPr>
          <w:rFonts w:cs="Helvetica" w:ascii="Helvetica" w:hAnsi="Helvetica"/>
          <w:szCs w:val="22"/>
        </w:rPr>
        <w:t xml:space="preserve">) differed from the predicted splicing pattern and would lead to the production of a protein product with a truncated kinase domain. Subsequently, we used RT-PCR to confirm the existence of a transcript that conformed to the predicted splicing pattern (srpk79D-rd*) and generated transgenic lines that express this transgene under GAL4-UAS control.  This transgene rescues the Brp accumulation phenotype (Fig. 3G-3J). Thus, we are confident that srpk79D-rd* is produced from the </w:t>
      </w:r>
      <w:r>
        <w:rPr>
          <w:rFonts w:cs="Helvetica" w:ascii="Helvetica" w:hAnsi="Helvetica"/>
          <w:i/>
          <w:szCs w:val="22"/>
        </w:rPr>
        <w:t>srpk79D</w:t>
      </w:r>
      <w:r>
        <w:rPr>
          <w:rFonts w:cs="Helvetica" w:ascii="Helvetica" w:hAnsi="Helvetica"/>
          <w:szCs w:val="22"/>
        </w:rPr>
        <w:t xml:space="preserve"> locus and is biologically relevan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5T01:43:00Z</dcterms:created>
  <dc:creator>Graeme Davis</dc:creator>
  <dc:description/>
  <cp:keywords/>
  <dc:language>en-US</dc:language>
  <cp:lastModifiedBy>Graeme Davis</cp:lastModifiedBy>
  <dcterms:modified xsi:type="dcterms:W3CDTF">2009-07-25T01:44:00Z</dcterms:modified>
  <cp:revision>1</cp:revision>
  <dc:subject/>
  <dc:title>Supplemental Discussion Relevant to Figure 8</dc:title>
</cp:coreProperties>
</file>